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7" w:rightFromText="187" w:vertAnchor="text" w:horzAnchor="margin" w:tblpY="-403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1227"/>
        <w:gridCol w:w="1468"/>
        <w:gridCol w:w="1553"/>
        <w:gridCol w:w="1417"/>
        <w:gridCol w:w="1440"/>
        <w:gridCol w:w="1440"/>
        <w:gridCol w:w="1440"/>
        <w:gridCol w:w="1922"/>
        <w:gridCol w:w="1701"/>
      </w:tblGrid>
      <w:tr w:rsidR="00D10EED" w:rsidRPr="006210D2" w14:paraId="3164FA88" w14:textId="77777777" w:rsidTr="00361213">
        <w:trPr>
          <w:trHeight w:hRule="exact" w:val="597"/>
        </w:trPr>
        <w:tc>
          <w:tcPr>
            <w:tcW w:w="13608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7F6D5" w14:textId="6651498C" w:rsidR="00D10EED" w:rsidRPr="00115490" w:rsidRDefault="00D10EED" w:rsidP="003E18B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115490">
              <w:rPr>
                <w:rFonts w:asciiTheme="majorBidi" w:hAnsiTheme="majorBidi" w:cstheme="majorBidi"/>
                <w:b/>
                <w:bCs/>
                <w:lang w:val="en-US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5</w:t>
            </w:r>
            <w:r w:rsidRPr="00115490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115490">
              <w:rPr>
                <w:rFonts w:asciiTheme="majorBidi" w:hAnsiTheme="majorBidi" w:cstheme="majorBidi"/>
                <w:lang w:val="en-US"/>
              </w:rPr>
              <w:t>Impact of activated biochar amendment in soil on three maize hybrids</w:t>
            </w:r>
            <w:r w:rsidR="006210D2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115490">
              <w:rPr>
                <w:rFonts w:asciiTheme="majorBidi" w:hAnsiTheme="majorBidi" w:cstheme="majorBidi"/>
                <w:lang w:val="en-US"/>
              </w:rPr>
              <w:t>plant height, leaf area at vegetative, tasseling, and maturity stage and grain fresh weight and grain dry weight at maturity stage under FI, PDI, and SDI.</w:t>
            </w:r>
          </w:p>
        </w:tc>
      </w:tr>
      <w:tr w:rsidR="00D10EED" w14:paraId="2DCF7E2A" w14:textId="77777777" w:rsidTr="005B76D7">
        <w:trPr>
          <w:trHeight w:hRule="exact" w:val="340"/>
        </w:trPr>
        <w:tc>
          <w:tcPr>
            <w:tcW w:w="12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9EC133E" w14:textId="77777777" w:rsidR="00D10EED" w:rsidRDefault="00D10EED" w:rsidP="003E18BA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>Treatment</w:t>
            </w:r>
          </w:p>
        </w:tc>
        <w:tc>
          <w:tcPr>
            <w:tcW w:w="4438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F48D97" w14:textId="6B07A8B2" w:rsidR="00D10EED" w:rsidRPr="005B76D7" w:rsidRDefault="00D10EED" w:rsidP="005B76D7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>Plant height</w:t>
            </w:r>
            <w:r w:rsidR="005B76D7">
              <w:rPr>
                <w:rFonts w:asciiTheme="majorBidi" w:hAnsiTheme="majorBidi" w:cstheme="majorBidi"/>
                <w:b/>
                <w:color w:val="00000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color w:val="000000"/>
              </w:rPr>
              <w:t>(cm)</w:t>
            </w:r>
          </w:p>
        </w:tc>
        <w:tc>
          <w:tcPr>
            <w:tcW w:w="432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02C5A6" w14:textId="1F170C1F" w:rsidR="00D10EED" w:rsidRDefault="00D10EED" w:rsidP="005B76D7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Leaf area</w:t>
            </w:r>
            <w:r w:rsidR="005B76D7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</w:rPr>
              <w:t>(cm)</w:t>
            </w:r>
          </w:p>
        </w:tc>
        <w:tc>
          <w:tcPr>
            <w:tcW w:w="19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6564D9" w14:textId="4BF371F3" w:rsidR="00D10EED" w:rsidRDefault="00D10EED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Grain fresh Wt</w:t>
            </w:r>
            <w:r w:rsidR="005B76D7">
              <w:rPr>
                <w:rFonts w:asciiTheme="majorBidi" w:hAnsiTheme="majorBidi" w:cstheme="majorBidi"/>
                <w:b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</w:rPr>
              <w:t>(g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7ADA8FE7" w14:textId="77777777" w:rsidR="00D10EED" w:rsidRDefault="00D10EED" w:rsidP="003E18BA">
            <w:pPr>
              <w:jc w:val="center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Grain dry Wt (g)</w:t>
            </w:r>
          </w:p>
        </w:tc>
      </w:tr>
      <w:tr w:rsidR="00D10EED" w14:paraId="05FE7FFA" w14:textId="77777777" w:rsidTr="005B76D7">
        <w:trPr>
          <w:trHeight w:hRule="exact" w:val="568"/>
        </w:trPr>
        <w:tc>
          <w:tcPr>
            <w:tcW w:w="122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C27E4CE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4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817A9D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 xml:space="preserve">Vegetative stage </w:t>
            </w:r>
          </w:p>
        </w:tc>
        <w:tc>
          <w:tcPr>
            <w:tcW w:w="155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F49D9B1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 xml:space="preserve">Tasseling stage 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310A22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b/>
                <w:color w:val="000000"/>
              </w:rPr>
            </w:pPr>
            <w:r>
              <w:rPr>
                <w:rFonts w:asciiTheme="majorBidi" w:hAnsiTheme="majorBidi" w:cstheme="majorBidi"/>
                <w:b/>
                <w:color w:val="000000"/>
              </w:rPr>
              <w:t xml:space="preserve">Maturity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75E81FC" w14:textId="77777777" w:rsidR="00D10EED" w:rsidRDefault="00D10EED" w:rsidP="003E18B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Vegetative stage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AD6CE6" w14:textId="77777777" w:rsidR="00D10EED" w:rsidRDefault="00D10EED" w:rsidP="003E18B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 xml:space="preserve">Tasseling stage 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3790E9" w14:textId="77777777" w:rsidR="00D10EED" w:rsidRDefault="00D10EED" w:rsidP="003E18B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aturity</w:t>
            </w:r>
          </w:p>
        </w:tc>
        <w:tc>
          <w:tcPr>
            <w:tcW w:w="192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BF474A" w14:textId="77777777" w:rsidR="00D10EED" w:rsidRDefault="00D10EED" w:rsidP="003E18B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aturity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4E1E931C" w14:textId="77777777" w:rsidR="00D10EED" w:rsidRDefault="00D10EED" w:rsidP="003E18BA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Maturity</w:t>
            </w:r>
          </w:p>
        </w:tc>
      </w:tr>
      <w:tr w:rsidR="00D10EED" w14:paraId="45A77621" w14:textId="77777777" w:rsidTr="005B76D7">
        <w:trPr>
          <w:trHeight w:hRule="exact" w:val="259"/>
        </w:trPr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805564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0F1</w:t>
            </w:r>
          </w:p>
        </w:tc>
        <w:tc>
          <w:tcPr>
            <w:tcW w:w="14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58A05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6.4±1.09 mn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B05B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3.5±1.11 ij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E7F3F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8.5±1.45 b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87D99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1.5±1.77 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B38E4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7.7±11.7 1j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65655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7.9± 1.6 fg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EDEC5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1.63± 0.98 o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907363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±0.11 i</w:t>
            </w:r>
          </w:p>
        </w:tc>
      </w:tr>
      <w:tr w:rsidR="00D10EED" w14:paraId="1315716A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46BAFAC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0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23F319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4±2.64 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D5EABC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2.2±1.02 k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19CA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3.1±1.04 j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12BF8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4.2±0.77 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498AB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6.1± 2.06 l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5C241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3.4±1.06 h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6E15F5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.02±1.56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149142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.2±1.20 lm</w:t>
            </w:r>
          </w:p>
        </w:tc>
      </w:tr>
      <w:tr w:rsidR="00D10EED" w14:paraId="5ED0C4D6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8AC9A38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0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0A51E5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4.9±1.27 p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98A2B8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6.0±2.86 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B4A2C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8.4±1.77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D6544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6.3±1.05 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6B546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6.9±2.91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91A08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02.8±1.85 m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C81BD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28± 0.92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17EF8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3±0.55 m</w:t>
            </w:r>
          </w:p>
        </w:tc>
      </w:tr>
      <w:tr w:rsidR="00D10EED" w14:paraId="45385672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A1C304B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1F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6756BF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5.4±1.03 g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BB977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7.4±2.15 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AF1EB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7.9±1.24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3AA5A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5.5±0.88 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F0E61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7.7±1.65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B7903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84.2±1.07 ij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625617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4.60±1.82 k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9860C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.1±0.78 g</w:t>
            </w:r>
          </w:p>
        </w:tc>
      </w:tr>
      <w:tr w:rsidR="00D10EED" w14:paraId="20860ECA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D593652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1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285B8A4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9.5±1.43 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091EA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6.5±2.74 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ACE6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6.5±2.03 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9FD4A6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6.3±0.88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1CAE3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7.9±2.06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54F2A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60.1±0.91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DEE267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4.13± 1.0 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45B038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6±1.59 jk</w:t>
            </w:r>
          </w:p>
        </w:tc>
      </w:tr>
      <w:tr w:rsidR="00D10EED" w14:paraId="6D602B9D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1F228EF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1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219329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.2±1.35 m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B6958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4.2±1.28 l-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946C7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7.5±0.95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11B8B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4.3±2.0 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E83A1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6.6±1.48 i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0A717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4.8±0.91k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8B05AB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.87±1.83 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41E6E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±0.66 m</w:t>
            </w:r>
          </w:p>
        </w:tc>
      </w:tr>
      <w:tr w:rsidR="00D10EED" w14:paraId="3B32AAB1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D761515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2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613819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6.3±1.12 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55FA28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6.5±2.14 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EBB82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0.3±1.93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040A6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8.2±0.95 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FFCA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27.7±1.56 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5C024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8.0±0.99 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0CF804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8.60± 0.95 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92FFB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5±1.29 e</w:t>
            </w:r>
          </w:p>
        </w:tc>
      </w:tr>
      <w:tr w:rsidR="00D10EED" w14:paraId="21B1802E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1CB2178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2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8CFB1E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2.4±1.52 j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2E9362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9.5±1.66 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E347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7.1±0.73 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C017C4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2.8±1.53 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5CA62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12.7± 0.99 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5FDC73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2.8±1.55g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198E1E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7.7±1.55 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FF2C6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.3±1.27 g</w:t>
            </w:r>
          </w:p>
        </w:tc>
      </w:tr>
      <w:tr w:rsidR="00D10EED" w14:paraId="50062975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18F3962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1A2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E9921D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7.8±1.72 l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3B3382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5.5±2.52 j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CFE5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1.3±0.86 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370E5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8.1±1.57 p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2E612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2±0.9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51A91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4.7± 1.03 ij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BD10A1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.7±0.99 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BC375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3±1.42 ij</w:t>
            </w:r>
          </w:p>
        </w:tc>
      </w:tr>
      <w:tr w:rsidR="00D10EED" w14:paraId="5DBFE59C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771520F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0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65DA2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6.6±1.21 ij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B6EAF5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2.6±2.33 m-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492D5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8.4±1.81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5C436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1.8±1.00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91E0F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4.1±1.64 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703FD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9.2±0.97 k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04D17D4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.4±0.58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8173A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2±0.69 gh</w:t>
            </w:r>
          </w:p>
        </w:tc>
      </w:tr>
      <w:tr w:rsidR="00D10EED" w14:paraId="22CC0B2D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5D86DD6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0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AFA6E4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2.3±2.08 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464805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4.1±1.30 o-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9C637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1.7± 1.04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9FDE2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8.2±1.29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1AAB4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72.7± 1.96 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28A6B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02.3±0.98 m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490AD0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8.6±0.61 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4B74C9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.2±1.53 l</w:t>
            </w:r>
          </w:p>
        </w:tc>
      </w:tr>
      <w:tr w:rsidR="00D10EED" w14:paraId="2509E7A0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8D5941E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0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4A0036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.3±0.77 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9AFBC0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8.3±0.88 p-q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DD73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8.2± 1.04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C68EC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4.6±1.38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5F754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1.0± 0.99 j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23059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97.5±1.47 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F9AB27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3.3±1.045 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E8BE7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.1±1.0 m</w:t>
            </w:r>
          </w:p>
        </w:tc>
      </w:tr>
      <w:tr w:rsidR="00D10EED" w14:paraId="459F6B2B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8079C47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1F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702F74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6.2±2.03gh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7D5546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4.6±2.29 j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14E08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7.8±1.91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F7138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6.9±1.20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B421F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62.3± 0.85 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88D6D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4.6±1.28 fg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FA7514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3.2±1.063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5A95F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.8±1.59 c</w:t>
            </w:r>
          </w:p>
        </w:tc>
      </w:tr>
      <w:tr w:rsidR="00D10EED" w14:paraId="4EF97393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FDF194E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1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CDA802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0.3±0.86 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573488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7.4±0.43 k-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3817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8.7±2.86 k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7ACB8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6.9±2.03 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DF12A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2.5± 0.68 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DC2A6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6.9±2.68 k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15363B3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8.4±1.22 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4846E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5±1.28 e</w:t>
            </w:r>
          </w:p>
        </w:tc>
      </w:tr>
      <w:tr w:rsidR="00D10EED" w14:paraId="5D45A248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2D3A28C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1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C0FAE0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.2±1.61 m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093FBD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7.1±2.35 n-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32256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5.4±2.39 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D1AB4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6.5±2.10 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A46184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29.3± 0.86 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3DCA9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6.9±1.93 k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A90C65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4.8±1.74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5AAC8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7±0.80 k</w:t>
            </w:r>
          </w:p>
        </w:tc>
      </w:tr>
      <w:tr w:rsidR="00D10EED" w14:paraId="4B71D00F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36F8603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2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875037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1.3±1.11 c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C12FF64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8.5±0.97 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DC6F4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6.9±1.67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A5C95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8.5± 0.9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2AD51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51.3±1.01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3CD6A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1.5±1.71 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0047B1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5.5±1.27 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F3362A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.4±1.05 b</w:t>
            </w:r>
          </w:p>
        </w:tc>
      </w:tr>
      <w:tr w:rsidR="00D10EED" w14:paraId="6C517AE9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847B161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2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16CBF9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7.1±2.26 de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3FEC62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0±2.34 f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052FF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9.9±1.67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0D25F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11.3± 0.94 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76406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27.7±1.53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91C12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3.1±1.67 d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ABDA3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4.2±0.96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07E14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.6±2.21 d</w:t>
            </w:r>
          </w:p>
        </w:tc>
      </w:tr>
      <w:tr w:rsidR="00D10EED" w14:paraId="2EFA35B0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CE53EF3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2A2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1AC9EF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7.5±3.07 f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5AFD0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7.6±1.1 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AB236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2.1±1.04 j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A2964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2.6±1.78 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92CEA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18.6±1.41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0E90B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83.8± 0.98 ef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4D3AC1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8.5±0.83 j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D5A33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4±1.01 ij</w:t>
            </w:r>
          </w:p>
        </w:tc>
      </w:tr>
      <w:tr w:rsidR="00D10EED" w14:paraId="614FAADA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FEA6EA3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0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FA34AE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1.5±1.81 h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7DDBD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2.6±0.97i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6758B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4.1±1.84 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3324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3.0±1.93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6BD64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57.1±1.53 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86CD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7.8±1.21 j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D45128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6.6±2.55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E5BB50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.6±1.68 hi</w:t>
            </w:r>
          </w:p>
        </w:tc>
      </w:tr>
      <w:tr w:rsidR="00D10EED" w14:paraId="59F5385D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85A4F47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0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BA027B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6.7±3.23 ij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A2077E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1.7±0.92 k-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A51D1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0.6±0.78 f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5976A3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2.7±1.16 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29140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7.5±1.11 j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F2D91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9.6± 0.77k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B8015A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1.0± 0.95 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CC6D8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.1±1.05 ij</w:t>
            </w:r>
          </w:p>
        </w:tc>
      </w:tr>
      <w:tr w:rsidR="00D10EED" w14:paraId="1B646921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F803734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0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4D2A38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9.7±1.11 k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FD9340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8.4 ±0.82 k-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D1E1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4.7±1.15 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696C97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6.4±1.24 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77DB2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4.5±1.27 k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207D8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0.4±1.11lm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B7B992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.4±1.39 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E439B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3±0.59 m</w:t>
            </w:r>
          </w:p>
        </w:tc>
      </w:tr>
      <w:tr w:rsidR="00D10EED" w14:paraId="1513AFFF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621C5F7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1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08B490A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2.8± 2.04 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21E8E05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87.9±1.29 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B1B8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2.6±1.42 b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9AD47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6.7±1.52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D6BB3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89.5±1.24 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D8235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08.7±1.13 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BD080A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2.2±1.27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50593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.6±1.02 d</w:t>
            </w:r>
          </w:p>
        </w:tc>
      </w:tr>
      <w:tr w:rsidR="00D10EED" w14:paraId="42B3D215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F538A14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1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32E4DCD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7.4±2.07 fg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0F8C0B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73.89±1.95 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06883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2.4±1.05 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A5A93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36.4±1.32 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594BAA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2.6± 0.93 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B8AAC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2.5± 0.98 d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6C7D3F7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9.1±1.04 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936B1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.9±10.6 f</w:t>
            </w:r>
          </w:p>
        </w:tc>
      </w:tr>
      <w:tr w:rsidR="00D10EED" w14:paraId="13F0C683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78F48CC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1S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1EE8736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118.0±2.09 i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6A11B13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66.6±1.32 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98991E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4.6±1.40 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36FF5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27.8±1.91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EBF1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0.3±1.03 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25B351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72.8±1.22 g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D5CFBDF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13.8± 2.08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784DC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.6±1.07 k</w:t>
            </w:r>
          </w:p>
        </w:tc>
      </w:tr>
      <w:tr w:rsidR="00D10EED" w14:paraId="6EE5FAE0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16FC5A39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2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6A1DECE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1.1±0.85 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159270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8.3±1.16 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FA19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2.7±0.93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06DB98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2.1±1.42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2349D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70.2± 0.69 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D454A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33.9±1.654 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0BFA60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8.5±1.05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51A9A6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.9±1.24 a</w:t>
            </w:r>
          </w:p>
        </w:tc>
      </w:tr>
      <w:tr w:rsidR="00D10EED" w14:paraId="34A4A5AE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7D65EB7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2PDI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5FC35E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5.4±2.49 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7AD7559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5.2±1.27 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BD6A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46.4±1.03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E5F61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7.4±1.56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1DD59F" w14:textId="77777777" w:rsidR="00D10EED" w:rsidRDefault="00D10EED" w:rsidP="003E18BA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31.2±2.07 a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9920BC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22.7±1.35 b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899C5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73.5±0.76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3ECF53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.9±1.57 ef</w:t>
            </w:r>
          </w:p>
        </w:tc>
      </w:tr>
      <w:tr w:rsidR="00D10EED" w14:paraId="42101699" w14:textId="77777777" w:rsidTr="005B76D7">
        <w:trPr>
          <w:trHeight w:hRule="exact" w:val="259"/>
        </w:trPr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74C7DF" w14:textId="77777777" w:rsidR="00D10EED" w:rsidRDefault="00D10EED" w:rsidP="003E18BA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V3A2SDI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2490A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2.4±1.03 ef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CF0E7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90.6±1.20 b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69FDD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09.7±0.90 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3BCD16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0±0.97 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37B6BB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3.1±0.89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6A19F2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8±1.85 d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72360D" w14:textId="77777777" w:rsidR="00D10EED" w:rsidRDefault="00D10EED" w:rsidP="003E18BA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4.1±2.3 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906218" w14:textId="77777777" w:rsidR="00D10EED" w:rsidRDefault="00D10EED" w:rsidP="003E18B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.3±1.26 jk</w:t>
            </w:r>
          </w:p>
        </w:tc>
      </w:tr>
      <w:tr w:rsidR="00D10EED" w:rsidRPr="00507DE8" w14:paraId="7040697F" w14:textId="77777777" w:rsidTr="00507DE8">
        <w:trPr>
          <w:trHeight w:hRule="exact" w:val="1166"/>
        </w:trPr>
        <w:tc>
          <w:tcPr>
            <w:tcW w:w="13608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618B1A" w14:textId="77777777" w:rsidR="00507DE8" w:rsidRPr="00507DE8" w:rsidRDefault="00507DE8" w:rsidP="00507DE8">
            <w:pPr>
              <w:rPr>
                <w:rFonts w:asciiTheme="majorBidi" w:hAnsiTheme="majorBidi" w:cstheme="majorBidi"/>
                <w:lang w:val="en-PK"/>
              </w:rPr>
            </w:pPr>
            <w:r w:rsidRPr="00507DE8">
              <w:rPr>
                <w:rFonts w:asciiTheme="majorBidi" w:hAnsiTheme="majorBidi" w:cstheme="majorBidi"/>
                <w:lang w:val="en-PK"/>
              </w:rPr>
              <w:lastRenderedPageBreak/>
              <w:t>Different lowercase letter assessed by 3-way ANOVA of biochar rates, irrigation levels and maize hybrids indicates level of significance at 95% confidence interval. Means sharing different letters have significant differences at </w:t>
            </w:r>
            <w:r w:rsidRPr="00507DE8">
              <w:rPr>
                <w:rFonts w:asciiTheme="majorBidi" w:hAnsiTheme="majorBidi" w:cstheme="majorBidi"/>
                <w:i/>
                <w:iCs/>
                <w:lang w:val="en-PK"/>
              </w:rPr>
              <w:t>P</w:t>
            </w:r>
            <w:r w:rsidRPr="00507DE8">
              <w:rPr>
                <w:rFonts w:asciiTheme="majorBidi" w:hAnsiTheme="majorBidi" w:cstheme="majorBidi"/>
                <w:lang w:val="en-PK"/>
              </w:rPr>
              <w:t> &lt; 0.05%.</w:t>
            </w:r>
          </w:p>
          <w:p w14:paraId="212215E6" w14:textId="77777777" w:rsidR="00507DE8" w:rsidRPr="00507DE8" w:rsidRDefault="00507DE8" w:rsidP="00507DE8">
            <w:pPr>
              <w:rPr>
                <w:rFonts w:asciiTheme="majorBidi" w:hAnsiTheme="majorBidi" w:cstheme="majorBidi"/>
                <w:lang w:val="en-PK"/>
              </w:rPr>
            </w:pPr>
            <w:r w:rsidRPr="00507DE8">
              <w:rPr>
                <w:rFonts w:asciiTheme="majorBidi" w:hAnsiTheme="majorBidi" w:cstheme="majorBidi"/>
                <w:lang w:val="en-PK"/>
              </w:rPr>
              <w:t>0 tons ha −1 (A0), 5 tons ha −1 (A1), 10 tons ha −1 (A2) of activated biochar</w:t>
            </w:r>
          </w:p>
          <w:p w14:paraId="33AEEDE6" w14:textId="77777777" w:rsidR="00507DE8" w:rsidRPr="00507DE8" w:rsidRDefault="00507DE8" w:rsidP="00507DE8">
            <w:pPr>
              <w:rPr>
                <w:rFonts w:asciiTheme="majorBidi" w:hAnsiTheme="majorBidi" w:cstheme="majorBidi"/>
                <w:lang w:val="en-PK"/>
              </w:rPr>
            </w:pPr>
            <w:r w:rsidRPr="00507DE8">
              <w:rPr>
                <w:rFonts w:asciiTheme="majorBidi" w:hAnsiTheme="majorBidi" w:cstheme="majorBidi"/>
                <w:lang w:val="en-PK"/>
              </w:rPr>
              <w:t>Full irrigation (FI), partially deficit irrigation (PDI), and severely deficit irrigation (SDI)</w:t>
            </w:r>
          </w:p>
          <w:p w14:paraId="7E3FCA4A" w14:textId="7AC251BB" w:rsidR="00D10EED" w:rsidRPr="00507DE8" w:rsidRDefault="00D10EED" w:rsidP="003E18BA">
            <w:pPr>
              <w:rPr>
                <w:rFonts w:asciiTheme="majorBidi" w:hAnsiTheme="majorBidi" w:cstheme="majorBidi"/>
                <w:lang w:val="en-PK"/>
              </w:rPr>
            </w:pPr>
          </w:p>
        </w:tc>
      </w:tr>
    </w:tbl>
    <w:p w14:paraId="505976F2" w14:textId="77777777" w:rsidR="00D10EED" w:rsidRPr="005B76D7" w:rsidRDefault="00D10EED">
      <w:pPr>
        <w:rPr>
          <w:lang w:val="en-US"/>
        </w:rPr>
      </w:pPr>
    </w:p>
    <w:sectPr w:rsidR="00D10EED" w:rsidRPr="005B76D7" w:rsidSect="00D10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EED"/>
    <w:rsid w:val="0009466B"/>
    <w:rsid w:val="00307887"/>
    <w:rsid w:val="00361213"/>
    <w:rsid w:val="00465F22"/>
    <w:rsid w:val="00507DE8"/>
    <w:rsid w:val="005B76D7"/>
    <w:rsid w:val="006210D2"/>
    <w:rsid w:val="0086739E"/>
    <w:rsid w:val="00AA27C6"/>
    <w:rsid w:val="00D10EED"/>
    <w:rsid w:val="00F4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C081C"/>
  <w15:chartTrackingRefBased/>
  <w15:docId w15:val="{C095DDC6-1165-4CEE-9C03-072FB91A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EED"/>
    <w:pPr>
      <w:spacing w:after="0" w:line="240" w:lineRule="auto"/>
    </w:pPr>
    <w:rPr>
      <w:rFonts w:ascii="Times New Roman" w:eastAsia="Times New Roman" w:hAnsi="Times New Roman" w:cs="Times New Roman"/>
      <w:kern w:val="0"/>
      <w:lang w:val="zh-C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E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E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E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E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P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E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P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E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E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E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E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K" w:eastAsia="zh-CN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E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E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E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E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E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E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E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E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E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E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E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EE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P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E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EE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P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E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P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E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EE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99"/>
    <w:qFormat/>
    <w:rsid w:val="00D10EE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36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18</Words>
  <Characters>3325</Characters>
  <Application>Microsoft Office Word</Application>
  <DocSecurity>0</DocSecurity>
  <Lines>255</Lines>
  <Paragraphs>246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a Jahan</dc:creator>
  <cp:keywords/>
  <dc:description/>
  <cp:lastModifiedBy>Summera Jahan</cp:lastModifiedBy>
  <cp:revision>9</cp:revision>
  <dcterms:created xsi:type="dcterms:W3CDTF">2025-02-03T04:42:00Z</dcterms:created>
  <dcterms:modified xsi:type="dcterms:W3CDTF">2025-02-14T11:30:00Z</dcterms:modified>
</cp:coreProperties>
</file>